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47A" w:rsidRPr="00BD3F64" w:rsidRDefault="0084347A" w:rsidP="0084347A">
      <w:pPr>
        <w:jc w:val="both"/>
        <w:rPr>
          <w:rFonts w:ascii="Arial" w:hAnsi="Arial" w:cs="Arial"/>
          <w:b/>
          <w:bCs/>
          <w:color w:val="000000"/>
          <w:szCs w:val="23"/>
          <w:lang w:val="en-US"/>
        </w:rPr>
      </w:pPr>
      <w:r w:rsidRPr="00BD3F64">
        <w:rPr>
          <w:rFonts w:ascii="Arial" w:hAnsi="Arial" w:cs="Arial"/>
          <w:b/>
          <w:bCs/>
          <w:color w:val="000000"/>
          <w:szCs w:val="23"/>
          <w:lang w:val="en-US"/>
        </w:rPr>
        <w:t>Supplementary Table 4: Characteristics of healthy donors and AML patients who received NMA-HSC transplantation used to analyse ABR expression</w:t>
      </w:r>
      <w:bookmarkStart w:id="0" w:name="_GoBack"/>
      <w:bookmarkEnd w:id="0"/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839"/>
        <w:gridCol w:w="1161"/>
        <w:gridCol w:w="943"/>
        <w:gridCol w:w="851"/>
        <w:gridCol w:w="1276"/>
        <w:gridCol w:w="1275"/>
        <w:gridCol w:w="1418"/>
        <w:gridCol w:w="1134"/>
      </w:tblGrid>
      <w:tr w:rsidR="0084347A" w:rsidRPr="00A54A4D" w:rsidTr="000A3759">
        <w:trPr>
          <w:trHeight w:val="300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 w:type="page"/>
            </w: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ient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aryotype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ge 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PB blasts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BM blasts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AB subtype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LT3-ITD</w:t>
            </w:r>
          </w:p>
        </w:tc>
      </w:tr>
      <w:tr w:rsidR="0084347A" w:rsidRPr="00A54A4D" w:rsidTr="000A3759">
        <w:trPr>
          <w:trHeight w:val="22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3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64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l(5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211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5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2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60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20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10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4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8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q- 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24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 classified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25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28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61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06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5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8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4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5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85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31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5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 classified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2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v(16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204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0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55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v(2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8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05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5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50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(11;20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8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84347A" w:rsidRPr="00A54A4D" w:rsidTr="000A3759">
        <w:trPr>
          <w:trHeight w:val="86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3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6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(X;19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7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60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10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4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(6;9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0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(1;2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 classified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3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84347A" w:rsidRPr="00A54A4D" w:rsidTr="000A3759">
        <w:trPr>
          <w:trHeight w:val="184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8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21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 classified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6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85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r(1;7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 classified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1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5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6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 classified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7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99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45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55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(11;19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84347A" w:rsidRPr="00A54A4D" w:rsidTr="000A3759">
        <w:trPr>
          <w:trHeight w:val="95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4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40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8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7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sitive</w:t>
            </w:r>
          </w:p>
        </w:tc>
      </w:tr>
      <w:tr w:rsidR="0084347A" w:rsidRPr="00A54A4D" w:rsidTr="000A3759">
        <w:trPr>
          <w:trHeight w:val="12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83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  <w:tr w:rsidR="0084347A" w:rsidRPr="00A54A4D" w:rsidTr="000A3759">
        <w:trPr>
          <w:trHeight w:val="137"/>
        </w:trPr>
        <w:tc>
          <w:tcPr>
            <w:tcW w:w="839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16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(8;21)</w:t>
            </w:r>
          </w:p>
        </w:tc>
        <w:tc>
          <w:tcPr>
            <w:tcW w:w="943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51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1134" w:type="dxa"/>
            <w:noWrap/>
            <w:hideMark/>
          </w:tcPr>
          <w:p w:rsidR="0084347A" w:rsidRPr="00A54A4D" w:rsidRDefault="0084347A" w:rsidP="000A375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54A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gative</w:t>
            </w:r>
          </w:p>
        </w:tc>
      </w:tr>
    </w:tbl>
    <w:p w:rsidR="0084347A" w:rsidRDefault="0084347A" w:rsidP="0084347A">
      <w:pPr>
        <w:ind w:left="-142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A54A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Abbreviations: CK, complex karyotype; NK, normal karyotype; f, female; m, male; PB, peripheral blood; BM, bone marrow; FAB, French-American-British; FLT3-ITD, internal tandem duplication of FLT3 gene.</w:t>
      </w:r>
    </w:p>
    <w:p w:rsidR="00C05C99" w:rsidRDefault="00C05C99"/>
    <w:sectPr w:rsidR="00C05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47A"/>
    <w:rsid w:val="0084347A"/>
    <w:rsid w:val="00C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47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47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47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47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1</cp:revision>
  <dcterms:created xsi:type="dcterms:W3CDTF">2017-10-23T11:04:00Z</dcterms:created>
  <dcterms:modified xsi:type="dcterms:W3CDTF">2017-10-23T11:04:00Z</dcterms:modified>
</cp:coreProperties>
</file>